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F2D" w:rsidRDefault="00E52404" w:rsidP="00785194">
      <w:pPr>
        <w:spacing w:line="480" w:lineRule="auto"/>
      </w:pPr>
      <w:r>
        <w:rPr>
          <w:rFonts w:ascii="Times New Roman" w:hAnsi="Times New Roman" w:cs="Times New Roman"/>
          <w:sz w:val="15"/>
          <w:szCs w:val="15"/>
        </w:rPr>
        <w:t xml:space="preserve">Additional file 3: </w:t>
      </w:r>
      <w:r w:rsidR="00785194" w:rsidRPr="004C7A94">
        <w:rPr>
          <w:rFonts w:ascii="Times New Roman" w:hAnsi="Times New Roman" w:cs="Times New Roman"/>
          <w:sz w:val="15"/>
          <w:szCs w:val="15"/>
        </w:rPr>
        <w:t xml:space="preserve">Table </w:t>
      </w:r>
      <w:r>
        <w:rPr>
          <w:rFonts w:ascii="Times New Roman" w:hAnsi="Times New Roman" w:cs="Times New Roman"/>
          <w:sz w:val="15"/>
          <w:szCs w:val="15"/>
        </w:rPr>
        <w:t>S</w:t>
      </w:r>
      <w:r w:rsidR="00926A75">
        <w:rPr>
          <w:rFonts w:ascii="Times New Roman" w:hAnsi="Times New Roman" w:cs="Times New Roman"/>
          <w:sz w:val="15"/>
          <w:szCs w:val="15"/>
        </w:rPr>
        <w:t>2</w:t>
      </w:r>
      <w:r w:rsidR="00785194" w:rsidRPr="004C7A94">
        <w:rPr>
          <w:rFonts w:ascii="Times New Roman" w:hAnsi="Times New Roman" w:cs="Times New Roman"/>
          <w:sz w:val="15"/>
          <w:szCs w:val="15"/>
        </w:rPr>
        <w:t xml:space="preserve"> Baseline patient characters</w:t>
      </w:r>
      <w:r w:rsidR="00785194">
        <w:rPr>
          <w:rFonts w:ascii="Times New Roman" w:hAnsi="Times New Roman" w:cs="Times New Roman"/>
          <w:sz w:val="15"/>
          <w:szCs w:val="15"/>
        </w:rPr>
        <w:t xml:space="preserve"> in unmatched cohort</w:t>
      </w:r>
    </w:p>
    <w:tbl>
      <w:tblPr>
        <w:tblStyle w:val="TableGrid"/>
        <w:tblpPr w:leftFromText="180" w:rightFromText="180" w:horzAnchor="margin" w:tblpY="705"/>
        <w:tblW w:w="0" w:type="auto"/>
        <w:tblLook w:val="04A0"/>
      </w:tblPr>
      <w:tblGrid>
        <w:gridCol w:w="3029"/>
        <w:gridCol w:w="1963"/>
        <w:gridCol w:w="1964"/>
        <w:gridCol w:w="1171"/>
      </w:tblGrid>
      <w:tr w:rsidR="00785194" w:rsidRPr="004C7A94" w:rsidTr="00110DF2">
        <w:trPr>
          <w:trHeight w:val="618"/>
        </w:trPr>
        <w:tc>
          <w:tcPr>
            <w:tcW w:w="30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85194" w:rsidRPr="004C7A94" w:rsidRDefault="00785194" w:rsidP="00110DF2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85194" w:rsidRPr="004C7A94" w:rsidRDefault="00785194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No Diabetes</w:t>
            </w:r>
          </w:p>
          <w:p w:rsidR="00785194" w:rsidRPr="004C7A94" w:rsidRDefault="00785194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="00AE4CD8">
              <w:rPr>
                <w:rFonts w:ascii="Times New Roman" w:hAnsi="Times New Roman" w:cs="Times New Roman"/>
                <w:sz w:val="15"/>
                <w:szCs w:val="15"/>
              </w:rPr>
              <w:t>845</w:t>
            </w: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85194" w:rsidRPr="004C7A94" w:rsidRDefault="00785194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Diabetes</w:t>
            </w:r>
          </w:p>
          <w:p w:rsidR="00785194" w:rsidRPr="004C7A94" w:rsidRDefault="00785194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(n=67)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85194" w:rsidRPr="004C7A94" w:rsidRDefault="00785194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785194" w:rsidRPr="004C7A94" w:rsidTr="00110DF2">
        <w:trPr>
          <w:trHeight w:val="309"/>
        </w:trPr>
        <w:tc>
          <w:tcPr>
            <w:tcW w:w="30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5194" w:rsidRPr="004C7A94" w:rsidRDefault="00785194" w:rsidP="00110DF2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Age, years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5194" w:rsidRPr="004C7A94" w:rsidRDefault="00B43B20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3.7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5194" w:rsidRPr="004C7A94" w:rsidRDefault="00B43B20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3.8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5194" w:rsidRPr="004C7A94" w:rsidRDefault="00B43B20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</w:t>
            </w:r>
          </w:p>
        </w:tc>
      </w:tr>
      <w:tr w:rsidR="00785194" w:rsidRPr="004C7A94" w:rsidTr="00110DF2">
        <w:trPr>
          <w:trHeight w:val="317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5194" w:rsidRPr="004C7A94" w:rsidRDefault="00785194" w:rsidP="00110DF2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Male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5194" w:rsidRPr="004C7A94" w:rsidRDefault="00335780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 (61.8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5194" w:rsidRPr="004C7A94" w:rsidRDefault="00335780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41 (61.2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5194" w:rsidRPr="004C7A94" w:rsidRDefault="00335780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Body mass index, kg/</w:t>
            </w:r>
            <w:proofErr w:type="spellStart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4C7A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.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</w:t>
            </w:r>
          </w:p>
        </w:tc>
      </w:tr>
      <w:tr w:rsidR="00B43B20" w:rsidRPr="004C7A94" w:rsidTr="00110DF2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Family history of </w:t>
            </w:r>
            <w:proofErr w:type="spellStart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HCM</w:t>
            </w:r>
            <w:proofErr w:type="spellEnd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or SCD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33578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 (15.6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33578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15 (22.4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33578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Heart rate, beats/mi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F146BA" w:rsidRDefault="00B43B20" w:rsidP="00B43B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146BA">
              <w:rPr>
                <w:rFonts w:ascii="Times New Roman" w:hAnsi="Times New Roman" w:cs="Times New Roman"/>
                <w:sz w:val="15"/>
                <w:szCs w:val="15"/>
              </w:rPr>
              <w:t>BNP</w:t>
            </w:r>
            <w:proofErr w:type="spellEnd"/>
            <w:r w:rsidRPr="00F146BA">
              <w:rPr>
                <w:rFonts w:ascii="Times New Roman" w:hAnsi="Times New Roman" w:cs="Times New Roman"/>
                <w:sz w:val="15"/>
                <w:szCs w:val="15"/>
              </w:rPr>
              <w:t>, pg/m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A05DE8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0.0 (674.6-2669.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A05DE8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5.5 (573.7-2726.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A05DE8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F146BA" w:rsidRDefault="00B43B20" w:rsidP="00B43B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46BA">
              <w:rPr>
                <w:rFonts w:ascii="Times New Roman" w:hAnsi="Times New Roman" w:cs="Times New Roman"/>
                <w:sz w:val="15"/>
                <w:szCs w:val="15"/>
              </w:rPr>
              <w:t xml:space="preserve">Creatinine, </w:t>
            </w:r>
            <w:proofErr w:type="spellStart"/>
            <w:r w:rsidRPr="00F146BA">
              <w:rPr>
                <w:rFonts w:ascii="Times New Roman" w:hAnsi="Times New Roman" w:cs="Times New Roman"/>
                <w:kern w:val="0"/>
                <w:sz w:val="15"/>
                <w:szCs w:val="15"/>
              </w:rPr>
              <w:t>umol</w:t>
            </w:r>
            <w:proofErr w:type="spellEnd"/>
            <w:r w:rsidRPr="00F146BA">
              <w:rPr>
                <w:rFonts w:ascii="Times New Roman" w:hAnsi="Times New Roman" w:cs="Times New Roman"/>
                <w:kern w:val="0"/>
                <w:sz w:val="15"/>
                <w:szCs w:val="15"/>
              </w:rPr>
              <w:t>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5.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4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F146BA" w:rsidRDefault="00B43B20" w:rsidP="00B43B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46BA">
              <w:rPr>
                <w:rFonts w:ascii="Times New Roman" w:hAnsi="Times New Roman" w:cs="Times New Roman"/>
                <w:sz w:val="15"/>
                <w:szCs w:val="15"/>
              </w:rPr>
              <w:t>Glomerular filtration rate, ml/min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3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1.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0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F146BA" w:rsidRDefault="00B43B20" w:rsidP="00B43B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46BA">
              <w:rPr>
                <w:rFonts w:ascii="Times New Roman" w:hAnsi="Times New Roman" w:cs="Times New Roman"/>
                <w:kern w:val="0"/>
                <w:sz w:val="15"/>
                <w:szCs w:val="15"/>
              </w:rPr>
              <w:t>Hs-CRP, mg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A05DE8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 (0.5-1.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A05DE8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1.30 (0.56-2.2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A05DE8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DL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HDL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05DE8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Comorbidities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Hypertension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33578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 (20.4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33578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28 (41.8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33578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B43B2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Hyperlipemia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33578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 (12.2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33578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15 (22.4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33578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</w:p>
        </w:tc>
      </w:tr>
      <w:tr w:rsidR="00B43B20" w:rsidRPr="004C7A94" w:rsidTr="00110DF2">
        <w:trPr>
          <w:trHeight w:val="317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Clinical presentatio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B20" w:rsidRPr="004C7A94" w:rsidRDefault="00B43B20" w:rsidP="00B43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3578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Chest pain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961FFA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 (26.7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20 (29.9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961FFA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8</w:t>
            </w:r>
          </w:p>
        </w:tc>
      </w:tr>
      <w:tr w:rsidR="00335780" w:rsidRPr="004C7A94" w:rsidTr="00110DF2">
        <w:trPr>
          <w:trHeight w:val="317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Palpitation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961FFA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 (12.3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8 (11.9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961FFA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</w:t>
            </w:r>
          </w:p>
        </w:tc>
      </w:tr>
      <w:tr w:rsidR="0033578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Syncope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961FFA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 (13.3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8 (11.9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961FFA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</w:t>
            </w:r>
          </w:p>
        </w:tc>
      </w:tr>
      <w:tr w:rsidR="0033578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Atrial fibrillation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C251C4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5</w:t>
            </w:r>
            <w:r w:rsidR="00961FF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.5%</w:t>
            </w:r>
            <w:r w:rsidR="00961FF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19 (28.4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C251C4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</w:p>
        </w:tc>
      </w:tr>
      <w:tr w:rsidR="00EA3DE8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Pr="004C7A94" w:rsidRDefault="00EA3DE8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SVT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Default="006E6317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7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.2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Pr="004C7A94" w:rsidRDefault="00EA3DE8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 (22.4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Default="006E6317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</w:t>
            </w:r>
          </w:p>
        </w:tc>
      </w:tr>
      <w:tr w:rsidR="0033578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Echocardiographic indi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3578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spellStart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LVEDD</w:t>
            </w:r>
            <w:proofErr w:type="spellEnd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, m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</w:t>
            </w:r>
          </w:p>
        </w:tc>
      </w:tr>
      <w:tr w:rsidR="00335780" w:rsidRPr="004C7A94" w:rsidTr="00110DF2">
        <w:trPr>
          <w:trHeight w:val="317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spellStart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IVST</w:t>
            </w:r>
            <w:proofErr w:type="spellEnd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, m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7</w:t>
            </w:r>
          </w:p>
        </w:tc>
      </w:tr>
      <w:tr w:rsidR="0033578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Posterior wall, m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4</w:t>
            </w:r>
          </w:p>
        </w:tc>
      </w:tr>
      <w:tr w:rsidR="00335780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spellStart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LVEF</w:t>
            </w:r>
            <w:proofErr w:type="spellEnd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, 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5780" w:rsidRPr="004C7A94" w:rsidRDefault="00335780" w:rsidP="003357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</w:t>
            </w:r>
          </w:p>
        </w:tc>
      </w:tr>
      <w:tr w:rsidR="00C251C4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spellStart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IVST≥30mm</w:t>
            </w:r>
            <w:proofErr w:type="spellEnd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 (12.2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4 (6.0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</w:t>
            </w:r>
          </w:p>
        </w:tc>
      </w:tr>
      <w:tr w:rsidR="00EA3DE8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Pr="004C7A94" w:rsidRDefault="00EA3DE8" w:rsidP="00C251C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Left atrial&gt;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45mm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Default="00EA3DE8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 (47.7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Pr="004C7A94" w:rsidRDefault="00EA3DE8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 (49.3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Default="00EA3DE8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</w:t>
            </w:r>
          </w:p>
        </w:tc>
      </w:tr>
      <w:tr w:rsidR="00EA3DE8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Pr="004C7A94" w:rsidRDefault="00EA3DE8" w:rsidP="00C251C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VO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radient, mmH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Default="00EA3DE8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6.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Pr="004C7A94" w:rsidRDefault="00EA3DE8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93.2</w:t>
            </w:r>
            <w:r w:rsidRPr="004C7A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36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DE8" w:rsidRDefault="00EA3DE8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5</w:t>
            </w:r>
          </w:p>
        </w:tc>
      </w:tr>
      <w:tr w:rsidR="00C251C4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Moderate or severe MR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 (15.5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7 (10.4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</w:t>
            </w:r>
          </w:p>
        </w:tc>
      </w:tr>
      <w:tr w:rsidR="00C251C4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Medical therap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251C4" w:rsidRPr="004C7A94" w:rsidTr="00110DF2">
        <w:trPr>
          <w:trHeight w:val="317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 Beta-blockers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 (72.8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50 (74.6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C4" w:rsidRPr="004C7A94" w:rsidRDefault="00C251C4" w:rsidP="00C251C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</w:t>
            </w:r>
          </w:p>
        </w:tc>
      </w:tr>
      <w:tr w:rsidR="00EA5647" w:rsidRPr="004C7A94" w:rsidTr="00C4277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647" w:rsidRPr="004C7A94" w:rsidRDefault="00EA5647" w:rsidP="00EA564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 xml:space="preserve">   Calcium-channel blockers,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647" w:rsidRPr="004C7A94" w:rsidRDefault="00EA5647" w:rsidP="00EA564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8.4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647" w:rsidRPr="004C7A94" w:rsidRDefault="00EA5647" w:rsidP="00EA564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7 (10.4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647" w:rsidRPr="004C7A94" w:rsidRDefault="00EA5647" w:rsidP="00EA564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6</w:t>
            </w:r>
          </w:p>
        </w:tc>
      </w:tr>
      <w:tr w:rsidR="00C42772" w:rsidRPr="004C7A94" w:rsidTr="00110DF2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42772" w:rsidRPr="004C7A94" w:rsidRDefault="00C42772" w:rsidP="00EA564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CABG</w:t>
            </w:r>
            <w:proofErr w:type="spellEnd"/>
            <w:r w:rsidRPr="004C7A94"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42772" w:rsidRDefault="00C42772" w:rsidP="00EA564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%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42772" w:rsidRPr="004C7A94" w:rsidRDefault="00C42772" w:rsidP="00EA564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1.9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42772" w:rsidRDefault="00C42772" w:rsidP="00EA564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9D153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</w:tbl>
    <w:p w:rsidR="001F4FE8" w:rsidRPr="004C7A94" w:rsidRDefault="001F4FE8" w:rsidP="001F4FE8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4C7A94">
        <w:rPr>
          <w:rFonts w:ascii="Times New Roman" w:hAnsi="Times New Roman" w:cs="Times New Roman"/>
          <w:sz w:val="15"/>
          <w:szCs w:val="15"/>
        </w:rPr>
        <w:t>Values are presented as percentage, mean ± SD, or median (interquartile range) when appropriate.</w:t>
      </w:r>
    </w:p>
    <w:p w:rsidR="00785194" w:rsidRPr="001F4FE8" w:rsidRDefault="001F4FE8" w:rsidP="001F4FE8">
      <w:pPr>
        <w:spacing w:line="480" w:lineRule="auto"/>
      </w:pPr>
      <w:proofErr w:type="spellStart"/>
      <w:r w:rsidRPr="004C7A94">
        <w:rPr>
          <w:rFonts w:ascii="Times New Roman" w:hAnsi="Times New Roman" w:cs="Times New Roman"/>
          <w:sz w:val="15"/>
          <w:szCs w:val="15"/>
        </w:rPr>
        <w:t>IVST</w:t>
      </w:r>
      <w:proofErr w:type="spellEnd"/>
      <w:r w:rsidRPr="004C7A94">
        <w:rPr>
          <w:rFonts w:ascii="Times New Roman" w:hAnsi="Times New Roman" w:cs="Times New Roman"/>
          <w:sz w:val="15"/>
          <w:szCs w:val="15"/>
        </w:rPr>
        <w:t>=</w:t>
      </w:r>
      <w:bookmarkStart w:id="0" w:name="_Hlk27323563"/>
      <w:r w:rsidRPr="004C7A94">
        <w:rPr>
          <w:rFonts w:ascii="Times New Roman" w:hAnsi="Times New Roman" w:cs="Times New Roman"/>
          <w:sz w:val="15"/>
          <w:szCs w:val="15"/>
        </w:rPr>
        <w:t>interventricular septal thickness</w:t>
      </w:r>
      <w:bookmarkEnd w:id="0"/>
      <w:r w:rsidRPr="004C7A94">
        <w:rPr>
          <w:rFonts w:ascii="Times New Roman" w:hAnsi="Times New Roman" w:cs="Times New Roman"/>
          <w:sz w:val="15"/>
          <w:szCs w:val="15"/>
        </w:rPr>
        <w:t xml:space="preserve">; </w:t>
      </w:r>
      <w:proofErr w:type="spellStart"/>
      <w:r w:rsidRPr="004C7A94">
        <w:rPr>
          <w:rFonts w:ascii="Times New Roman" w:hAnsi="Times New Roman" w:cs="Times New Roman"/>
          <w:sz w:val="15"/>
          <w:szCs w:val="15"/>
        </w:rPr>
        <w:t>HCM</w:t>
      </w:r>
      <w:proofErr w:type="spellEnd"/>
      <w:r w:rsidRPr="004C7A94">
        <w:rPr>
          <w:rFonts w:ascii="Times New Roman" w:hAnsi="Times New Roman" w:cs="Times New Roman"/>
          <w:sz w:val="15"/>
          <w:szCs w:val="15"/>
        </w:rPr>
        <w:t xml:space="preserve">=hypertrophic myocardiopathy; SCD=sudden cardiac death; </w:t>
      </w:r>
      <w:proofErr w:type="spellStart"/>
      <w:r w:rsidRPr="004C7A94">
        <w:rPr>
          <w:rFonts w:ascii="Times New Roman" w:hAnsi="Times New Roman" w:cs="Times New Roman"/>
          <w:sz w:val="15"/>
          <w:szCs w:val="15"/>
        </w:rPr>
        <w:t>NYHA</w:t>
      </w:r>
      <w:proofErr w:type="spellEnd"/>
      <w:r w:rsidRPr="004C7A94">
        <w:rPr>
          <w:rFonts w:ascii="Times New Roman" w:hAnsi="Times New Roman" w:cs="Times New Roman"/>
          <w:sz w:val="15"/>
          <w:szCs w:val="15"/>
        </w:rPr>
        <w:t xml:space="preserve">=New York Heart Association; </w:t>
      </w:r>
      <w:proofErr w:type="spellStart"/>
      <w:r w:rsidRPr="004C7A94">
        <w:rPr>
          <w:rFonts w:ascii="Times New Roman" w:hAnsi="Times New Roman" w:cs="Times New Roman"/>
          <w:sz w:val="15"/>
          <w:szCs w:val="15"/>
        </w:rPr>
        <w:t>BNP</w:t>
      </w:r>
      <w:proofErr w:type="spellEnd"/>
      <w:r w:rsidRPr="004C7A94">
        <w:rPr>
          <w:rFonts w:ascii="Times New Roman" w:hAnsi="Times New Roman" w:cs="Times New Roman"/>
          <w:sz w:val="15"/>
          <w:szCs w:val="15"/>
        </w:rPr>
        <w:t xml:space="preserve">=brain natriuretic peptide; </w:t>
      </w:r>
      <w:proofErr w:type="spellStart"/>
      <w:r w:rsidRPr="004C7A94">
        <w:rPr>
          <w:rFonts w:ascii="Times New Roman" w:hAnsi="Times New Roman" w:cs="Times New Roman"/>
          <w:sz w:val="15"/>
          <w:szCs w:val="15"/>
        </w:rPr>
        <w:t>LVEF</w:t>
      </w:r>
      <w:proofErr w:type="spellEnd"/>
      <w:r w:rsidRPr="004C7A94">
        <w:rPr>
          <w:rFonts w:ascii="Times New Roman" w:hAnsi="Times New Roman" w:cs="Times New Roman"/>
          <w:sz w:val="15"/>
          <w:szCs w:val="15"/>
        </w:rPr>
        <w:t xml:space="preserve">=left ventricular ejection fraction; LDL=low density lipoprotein; HDL=high density lipoprotein; </w:t>
      </w:r>
      <w:proofErr w:type="spellStart"/>
      <w:r w:rsidRPr="004C7A94">
        <w:rPr>
          <w:rFonts w:ascii="Times New Roman" w:hAnsi="Times New Roman" w:cs="Times New Roman"/>
          <w:sz w:val="15"/>
          <w:szCs w:val="15"/>
        </w:rPr>
        <w:t>LVEDD</w:t>
      </w:r>
      <w:proofErr w:type="spellEnd"/>
      <w:r w:rsidRPr="004C7A94">
        <w:rPr>
          <w:rFonts w:ascii="Times New Roman" w:hAnsi="Times New Roman" w:cs="Times New Roman"/>
          <w:sz w:val="15"/>
          <w:szCs w:val="15"/>
        </w:rPr>
        <w:t xml:space="preserve">=left ventricular end diastole diameter; </w:t>
      </w:r>
      <w:proofErr w:type="spellStart"/>
      <w:r w:rsidRPr="004C7A94">
        <w:rPr>
          <w:rFonts w:ascii="Times New Roman" w:hAnsi="Times New Roman" w:cs="Times New Roman"/>
          <w:sz w:val="15"/>
          <w:szCs w:val="15"/>
        </w:rPr>
        <w:t>LVOT</w:t>
      </w:r>
      <w:proofErr w:type="spellEnd"/>
      <w:r w:rsidRPr="004C7A94">
        <w:rPr>
          <w:rFonts w:ascii="Times New Roman" w:hAnsi="Times New Roman" w:cs="Times New Roman"/>
          <w:sz w:val="15"/>
          <w:szCs w:val="15"/>
        </w:rPr>
        <w:t xml:space="preserve"> =left ventricular outflow tract; MR=mitral regurgitatio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proofErr w:type="spellStart"/>
      <w:r>
        <w:rPr>
          <w:rFonts w:ascii="Times New Roman" w:hAnsi="Times New Roman" w:cs="Times New Roman"/>
          <w:sz w:val="15"/>
          <w:szCs w:val="15"/>
        </w:rPr>
        <w:t>ACEI</w:t>
      </w:r>
      <w:proofErr w:type="spellEnd"/>
      <w:r>
        <w:rPr>
          <w:rFonts w:ascii="Times New Roman" w:hAnsi="Times New Roman" w:cs="Times New Roman"/>
          <w:sz w:val="15"/>
          <w:szCs w:val="15"/>
        </w:rPr>
        <w:t>/</w:t>
      </w:r>
      <w:proofErr w:type="spellStart"/>
      <w:r>
        <w:rPr>
          <w:rFonts w:ascii="Times New Roman" w:hAnsi="Times New Roman" w:cs="Times New Roman"/>
          <w:sz w:val="15"/>
          <w:szCs w:val="15"/>
        </w:rPr>
        <w:t>ARB</w:t>
      </w:r>
      <w:proofErr w:type="spellEnd"/>
      <w:r>
        <w:rPr>
          <w:rFonts w:ascii="Times New Roman" w:hAnsi="Times New Roman" w:cs="Times New Roman"/>
          <w:sz w:val="15"/>
          <w:szCs w:val="15"/>
        </w:rPr>
        <w:t>=</w:t>
      </w:r>
      <w:r w:rsidRPr="00EB3AEE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</w:t>
      </w:r>
      <w:r w:rsidRPr="00EB3AEE">
        <w:rPr>
          <w:rFonts w:ascii="Times New Roman" w:hAnsi="Times New Roman" w:cs="Times New Roman"/>
          <w:sz w:val="15"/>
          <w:szCs w:val="15"/>
        </w:rPr>
        <w:t>ngiotensin-converting enzyme inhibitor or angiotensin receptor blocker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proofErr w:type="spellStart"/>
      <w:r w:rsidRPr="004C7A94">
        <w:rPr>
          <w:rFonts w:ascii="Times New Roman" w:hAnsi="Times New Roman" w:cs="Times New Roman"/>
          <w:sz w:val="15"/>
          <w:szCs w:val="15"/>
        </w:rPr>
        <w:t>CABG</w:t>
      </w:r>
      <w:proofErr w:type="spellEnd"/>
      <w:r w:rsidRPr="004C7A94">
        <w:rPr>
          <w:rFonts w:ascii="Times New Roman" w:hAnsi="Times New Roman" w:cs="Times New Roman"/>
          <w:sz w:val="15"/>
          <w:szCs w:val="15"/>
        </w:rPr>
        <w:t>= coronary artery bypass graft</w:t>
      </w:r>
      <w:r>
        <w:rPr>
          <w:rFonts w:ascii="Times New Roman" w:hAnsi="Times New Roman" w:cs="Times New Roman"/>
          <w:sz w:val="15"/>
          <w:szCs w:val="15"/>
        </w:rPr>
        <w:t>.</w:t>
      </w:r>
    </w:p>
    <w:sectPr w:rsidR="00785194" w:rsidRPr="001F4FE8" w:rsidSect="00370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356" w:rsidRDefault="00766356" w:rsidP="00785194">
      <w:r>
        <w:separator/>
      </w:r>
    </w:p>
  </w:endnote>
  <w:endnote w:type="continuationSeparator" w:id="0">
    <w:p w:rsidR="00766356" w:rsidRDefault="00766356" w:rsidP="007851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356" w:rsidRDefault="00766356" w:rsidP="00785194">
      <w:r>
        <w:separator/>
      </w:r>
    </w:p>
  </w:footnote>
  <w:footnote w:type="continuationSeparator" w:id="0">
    <w:p w:rsidR="00766356" w:rsidRDefault="00766356" w:rsidP="007851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6576"/>
    <w:rsid w:val="000A7F2D"/>
    <w:rsid w:val="000F1F2D"/>
    <w:rsid w:val="001F4FE8"/>
    <w:rsid w:val="00236576"/>
    <w:rsid w:val="00335780"/>
    <w:rsid w:val="003704C6"/>
    <w:rsid w:val="00383744"/>
    <w:rsid w:val="003E3C82"/>
    <w:rsid w:val="006E6317"/>
    <w:rsid w:val="00766356"/>
    <w:rsid w:val="00785194"/>
    <w:rsid w:val="00805489"/>
    <w:rsid w:val="008B13B0"/>
    <w:rsid w:val="00926A75"/>
    <w:rsid w:val="00961FFA"/>
    <w:rsid w:val="009D1539"/>
    <w:rsid w:val="00A05DE8"/>
    <w:rsid w:val="00A92C08"/>
    <w:rsid w:val="00AE4CD8"/>
    <w:rsid w:val="00AF5256"/>
    <w:rsid w:val="00B43B20"/>
    <w:rsid w:val="00B47DF7"/>
    <w:rsid w:val="00B67839"/>
    <w:rsid w:val="00BC6180"/>
    <w:rsid w:val="00C251C4"/>
    <w:rsid w:val="00C42772"/>
    <w:rsid w:val="00E52404"/>
    <w:rsid w:val="00EA3DE8"/>
    <w:rsid w:val="00EA5647"/>
    <w:rsid w:val="00F14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1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51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5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5194"/>
    <w:rPr>
      <w:sz w:val="18"/>
      <w:szCs w:val="18"/>
    </w:rPr>
  </w:style>
  <w:style w:type="table" w:styleId="TableGrid">
    <w:name w:val="Table Grid"/>
    <w:basedOn w:val="TableNormal"/>
    <w:uiPriority w:val="39"/>
    <w:rsid w:val="007851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W</dc:creator>
  <cp:keywords/>
  <dc:description/>
  <cp:lastModifiedBy>Jasmine H.</cp:lastModifiedBy>
  <cp:revision>39</cp:revision>
  <dcterms:created xsi:type="dcterms:W3CDTF">2020-04-10T13:12:00Z</dcterms:created>
  <dcterms:modified xsi:type="dcterms:W3CDTF">2020-05-09T12:24:00Z</dcterms:modified>
</cp:coreProperties>
</file>